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1B6051" w14:textId="77777777" w:rsidR="0002411A" w:rsidRPr="00C84393" w:rsidRDefault="0002411A" w:rsidP="0002411A">
      <w:pPr>
        <w:rPr>
          <w:lang w:eastAsia="zh-CN"/>
        </w:rPr>
      </w:pPr>
      <w:r w:rsidRPr="00C84393">
        <w:rPr>
          <w:noProof/>
          <w:lang w:eastAsia="zh-CN"/>
        </w:rPr>
        <w:drawing>
          <wp:inline distT="0" distB="0" distL="0" distR="0" wp14:anchorId="5B9C0235" wp14:editId="0B0D8D90">
            <wp:extent cx="5731510" cy="3267075"/>
            <wp:effectExtent l="0" t="0" r="0" b="0"/>
            <wp:docPr id="13583295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832952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67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4AE8F5" w14:textId="77777777" w:rsidR="0002411A" w:rsidRPr="00C84393" w:rsidRDefault="0002411A" w:rsidP="0002411A">
      <w:pPr>
        <w:spacing w:line="480" w:lineRule="auto"/>
        <w:rPr>
          <w:lang w:eastAsia="zh-CN"/>
        </w:rPr>
      </w:pPr>
      <w:r w:rsidRPr="00C84393">
        <w:rPr>
          <w:b/>
          <w:bCs/>
          <w:lang w:eastAsia="zh-CN"/>
        </w:rPr>
        <w:t xml:space="preserve">Supplement Figure 2. </w:t>
      </w:r>
      <w:proofErr w:type="spellStart"/>
      <w:r w:rsidRPr="00C84393">
        <w:rPr>
          <w:b/>
          <w:bCs/>
          <w:lang w:eastAsia="zh-CN"/>
        </w:rPr>
        <w:t>a</w:t>
      </w:r>
      <w:r w:rsidRPr="00C84393">
        <w:t>HKA</w:t>
      </w:r>
      <w:proofErr w:type="spellEnd"/>
      <w:r w:rsidRPr="00C84393">
        <w:t xml:space="preserve"> and JLO angle pre- and postoperatively.</w:t>
      </w:r>
    </w:p>
    <w:p w14:paraId="51D7B733" w14:textId="77777777" w:rsidR="0002411A" w:rsidRPr="006235AE" w:rsidRDefault="0002411A" w:rsidP="0002411A">
      <w:pPr>
        <w:spacing w:line="480" w:lineRule="auto"/>
        <w:rPr>
          <w:lang w:eastAsia="zh-CN"/>
        </w:rPr>
      </w:pPr>
      <w:r w:rsidRPr="00C84393">
        <w:t>Scatter dot plots illustrating the distribution before and after TKA across CPAK no change and change group</w:t>
      </w:r>
      <w:r w:rsidRPr="00C84393">
        <w:rPr>
          <w:lang w:eastAsia="zh-CN"/>
        </w:rPr>
        <w:t>.</w:t>
      </w:r>
      <w:r w:rsidRPr="00C84393">
        <w:t xml:space="preserve"> Each dot represents an individual patient. </w:t>
      </w:r>
      <w:r w:rsidRPr="00C84393">
        <w:rPr>
          <w:lang w:eastAsia="zh-CN"/>
        </w:rPr>
        <w:t>*** P&lt;0.001.</w:t>
      </w:r>
    </w:p>
    <w:p w14:paraId="1D2643BF" w14:textId="77777777" w:rsidR="00E87D71" w:rsidRDefault="00E87D71"/>
    <w:sectPr w:rsidR="00E87D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11A"/>
    <w:rsid w:val="0002411A"/>
    <w:rsid w:val="007C621A"/>
    <w:rsid w:val="00D61C38"/>
    <w:rsid w:val="00E87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63429"/>
  <w15:chartTrackingRefBased/>
  <w15:docId w15:val="{1FA77162-3A94-49BD-B679-4A88CC5D3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11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HK"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411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411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411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411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411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411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411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411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411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41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41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41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41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41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41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41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41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41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41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41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411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41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411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41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411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41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41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41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411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201</Characters>
  <Application>Microsoft Office Word</Application>
  <DocSecurity>0</DocSecurity>
  <Lines>4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a Horváth</dc:creator>
  <cp:keywords/>
  <dc:description/>
  <cp:lastModifiedBy>Lilla Horváth</cp:lastModifiedBy>
  <cp:revision>1</cp:revision>
  <dcterms:created xsi:type="dcterms:W3CDTF">2026-04-17T14:46:00Z</dcterms:created>
  <dcterms:modified xsi:type="dcterms:W3CDTF">2026-04-17T14:46:00Z</dcterms:modified>
</cp:coreProperties>
</file>